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3 Table. Gene ontology (GO) enrichment categories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287"/>
        <w:gridCol w:w="2037"/>
        <w:gridCol w:w="3510"/>
      </w:tblGrid>
      <w:tr>
        <w:trPr/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O ter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O ID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genes within the ontology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differentially expressed (DE) genes within the ontology*</w:t>
            </w:r>
          </w:p>
        </w:tc>
      </w:tr>
      <w:tr>
        <w:trPr/>
        <w:tc>
          <w:tcPr>
            <w:tcW w:w="29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ntology: molecular function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ion binding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550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 (56.2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ytic activity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382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1 (50.0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 activity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16491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 (61.8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D binding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50660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 (54.8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mino acid transmembran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transporter activity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15171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75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ydrolase activity,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ydrolyzing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-glycosyl compound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455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(70.7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activity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521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 (57.9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ntology: biologic proces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transpor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5508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 (58.3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c proces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815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 (53.1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on reduction proces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5511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 (49.6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osynthetic proces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663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77.7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transpor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686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75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6810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 (50.6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 metabolic proces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597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5 (52.3%)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ntology: Cellular Componen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al to membra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16021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 (51.4%)</w:t>
            </w:r>
          </w:p>
        </w:tc>
      </w:tr>
      <w:tr>
        <w:trPr>
          <w:trHeight w:val="63" w:hRule="atLeast"/>
        </w:trPr>
        <w:tc>
          <w:tcPr>
            <w:tcW w:w="290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16020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 (46.4%)</w:t>
            </w:r>
          </w:p>
        </w:tc>
      </w:tr>
      <w:tr>
        <w:trPr/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plasmic reticulum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:0005783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3 (65%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O ID refers to gene ontology identification number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DE by EBarray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3:48:00Z</dcterms:created>
  <dc:creator>Greg Gauthier, MD</dc:creator>
  <dc:description/>
  <cp:keywords/>
  <dc:language>en-US</dc:language>
  <cp:lastModifiedBy>Greg Gauthier, MD</cp:lastModifiedBy>
  <cp:lastPrinted>2014-03-23T13:47:00Z</cp:lastPrinted>
  <dcterms:modified xsi:type="dcterms:W3CDTF">2015-02-23T09:09:00Z</dcterms:modified>
  <cp:revision>8</cp:revision>
  <dc:subject/>
  <dc:title/>
</cp:coreProperties>
</file>